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12"/>
        <w:gridCol w:w="1037"/>
        <w:gridCol w:w="992"/>
        <w:gridCol w:w="1276"/>
      </w:tblGrid>
      <w:tr w:rsidR="00666FC8" w:rsidRPr="00292F01" w14:paraId="7F5936BF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0ACC7653" w14:textId="77777777" w:rsidR="00666FC8" w:rsidRPr="00292F01" w:rsidRDefault="00666FC8" w:rsidP="00347D06">
            <w:r w:rsidRPr="00292F01">
              <w:t>Year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000000" w:themeFill="text1"/>
          </w:tcPr>
          <w:p w14:paraId="60E4176E" w14:textId="77777777" w:rsidR="00666FC8" w:rsidRPr="00292F01" w:rsidRDefault="00666FC8" w:rsidP="00347D06">
            <w:r>
              <w:t>MSS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2963C987" w14:textId="77777777" w:rsidR="00666FC8" w:rsidRPr="00292F01" w:rsidRDefault="00666FC8" w:rsidP="00347D06">
            <w:r>
              <w:t>MRSA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</w:tcPr>
          <w:p w14:paraId="74370F77" w14:textId="77777777" w:rsidR="00666FC8" w:rsidRPr="00292F01" w:rsidRDefault="00666FC8" w:rsidP="00347D06">
            <w:r>
              <w:t>Total</w:t>
            </w:r>
          </w:p>
        </w:tc>
      </w:tr>
      <w:tr w:rsidR="00666FC8" w:rsidRPr="00292F01" w14:paraId="0A4F016C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right w:val="nil"/>
            </w:tcBorders>
          </w:tcPr>
          <w:p w14:paraId="1C963A98" w14:textId="77777777" w:rsidR="00666FC8" w:rsidRPr="00292F01" w:rsidRDefault="00666FC8" w:rsidP="00347D06">
            <w:r w:rsidRPr="00292F01">
              <w:t>2021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</w:tcBorders>
          </w:tcPr>
          <w:p w14:paraId="4A52A0C6" w14:textId="77777777" w:rsidR="00666FC8" w:rsidRPr="00292F01" w:rsidRDefault="00666FC8" w:rsidP="00347D06">
            <w:r w:rsidRPr="009925C4">
              <w:t>2911</w:t>
            </w:r>
          </w:p>
        </w:tc>
        <w:tc>
          <w:tcPr>
            <w:tcW w:w="992" w:type="dxa"/>
            <w:tcBorders>
              <w:top w:val="single" w:sz="6" w:space="0" w:color="000000"/>
              <w:right w:val="nil"/>
            </w:tcBorders>
          </w:tcPr>
          <w:p w14:paraId="5EEEB7AD" w14:textId="77777777" w:rsidR="00666FC8" w:rsidRPr="00292F01" w:rsidRDefault="00666FC8" w:rsidP="00347D06">
            <w:r w:rsidRPr="009925C4">
              <w:t>3450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single" w:sz="6" w:space="0" w:color="000000"/>
            </w:tcBorders>
          </w:tcPr>
          <w:p w14:paraId="07094955" w14:textId="77777777" w:rsidR="00666FC8" w:rsidRPr="00292F01" w:rsidRDefault="00666FC8" w:rsidP="00347D06">
            <w:r w:rsidRPr="009925C4">
              <w:t>6361</w:t>
            </w:r>
          </w:p>
        </w:tc>
      </w:tr>
      <w:tr w:rsidR="00666FC8" w:rsidRPr="00292F01" w14:paraId="4BCE0230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</w:tcPr>
          <w:p w14:paraId="13F640E9" w14:textId="77777777" w:rsidR="00666FC8" w:rsidRPr="00292F01" w:rsidRDefault="00666FC8" w:rsidP="00347D06">
            <w:r w:rsidRPr="00292F01">
              <w:t>2022</w:t>
            </w:r>
          </w:p>
        </w:tc>
        <w:tc>
          <w:tcPr>
            <w:tcW w:w="1037" w:type="dxa"/>
            <w:tcBorders>
              <w:left w:val="nil"/>
            </w:tcBorders>
          </w:tcPr>
          <w:p w14:paraId="6924F8B8" w14:textId="77777777" w:rsidR="00666FC8" w:rsidRPr="00292F01" w:rsidRDefault="00666FC8" w:rsidP="00347D06">
            <w:r w:rsidRPr="009925C4">
              <w:t>3039</w:t>
            </w:r>
          </w:p>
        </w:tc>
        <w:tc>
          <w:tcPr>
            <w:tcW w:w="992" w:type="dxa"/>
            <w:tcBorders>
              <w:right w:val="nil"/>
            </w:tcBorders>
          </w:tcPr>
          <w:p w14:paraId="4A668F06" w14:textId="77777777" w:rsidR="00666FC8" w:rsidRPr="00292F01" w:rsidRDefault="00666FC8" w:rsidP="00347D06">
            <w:r w:rsidRPr="009925C4">
              <w:t>3726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5B89AD66" w14:textId="77777777" w:rsidR="00666FC8" w:rsidRPr="00292F01" w:rsidRDefault="00666FC8" w:rsidP="00347D06">
            <w:r w:rsidRPr="009925C4">
              <w:t>6765</w:t>
            </w:r>
          </w:p>
        </w:tc>
      </w:tr>
      <w:tr w:rsidR="00666FC8" w:rsidRPr="00292F01" w14:paraId="6C3E4826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</w:tcPr>
          <w:p w14:paraId="3936C700" w14:textId="77777777" w:rsidR="00666FC8" w:rsidRPr="00292F01" w:rsidRDefault="00666FC8" w:rsidP="00347D06">
            <w:r w:rsidRPr="00292F01">
              <w:t>2023</w:t>
            </w:r>
          </w:p>
        </w:tc>
        <w:tc>
          <w:tcPr>
            <w:tcW w:w="1037" w:type="dxa"/>
            <w:tcBorders>
              <w:left w:val="nil"/>
            </w:tcBorders>
          </w:tcPr>
          <w:p w14:paraId="057D237F" w14:textId="77777777" w:rsidR="00666FC8" w:rsidRPr="00292F01" w:rsidRDefault="00666FC8" w:rsidP="00347D06">
            <w:r w:rsidRPr="009925C4">
              <w:t>3356</w:t>
            </w:r>
          </w:p>
        </w:tc>
        <w:tc>
          <w:tcPr>
            <w:tcW w:w="992" w:type="dxa"/>
            <w:tcBorders>
              <w:right w:val="nil"/>
            </w:tcBorders>
          </w:tcPr>
          <w:p w14:paraId="2CC7601B" w14:textId="77777777" w:rsidR="00666FC8" w:rsidRPr="00292F01" w:rsidRDefault="00666FC8" w:rsidP="00347D06">
            <w:r w:rsidRPr="009925C4">
              <w:t>4498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77BEC2A6" w14:textId="77777777" w:rsidR="00666FC8" w:rsidRPr="00292F01" w:rsidRDefault="00666FC8" w:rsidP="00347D06">
            <w:r w:rsidRPr="009925C4">
              <w:t>7854</w:t>
            </w:r>
          </w:p>
        </w:tc>
      </w:tr>
      <w:tr w:rsidR="00666FC8" w:rsidRPr="00292F01" w14:paraId="2A992E38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bottom w:val="single" w:sz="6" w:space="0" w:color="000000"/>
              <w:right w:val="nil"/>
            </w:tcBorders>
          </w:tcPr>
          <w:p w14:paraId="2C62BEBC" w14:textId="77777777" w:rsidR="00666FC8" w:rsidRPr="00292F01" w:rsidRDefault="00666FC8" w:rsidP="00347D06">
            <w:r w:rsidRPr="00292F01">
              <w:t>2024 (Jan – May)</w:t>
            </w:r>
          </w:p>
        </w:tc>
        <w:tc>
          <w:tcPr>
            <w:tcW w:w="1037" w:type="dxa"/>
            <w:tcBorders>
              <w:left w:val="nil"/>
              <w:bottom w:val="single" w:sz="6" w:space="0" w:color="000000"/>
            </w:tcBorders>
          </w:tcPr>
          <w:p w14:paraId="633BFF8C" w14:textId="77777777" w:rsidR="00666FC8" w:rsidRPr="00292F01" w:rsidRDefault="00666FC8" w:rsidP="00347D06">
            <w:r w:rsidRPr="009925C4">
              <w:t>1405</w:t>
            </w:r>
          </w:p>
        </w:tc>
        <w:tc>
          <w:tcPr>
            <w:tcW w:w="992" w:type="dxa"/>
            <w:tcBorders>
              <w:bottom w:val="single" w:sz="6" w:space="0" w:color="000000"/>
              <w:right w:val="nil"/>
            </w:tcBorders>
          </w:tcPr>
          <w:p w14:paraId="0FC7821E" w14:textId="77777777" w:rsidR="00666FC8" w:rsidRPr="00292F01" w:rsidRDefault="00666FC8" w:rsidP="00347D06">
            <w:r w:rsidRPr="009925C4">
              <w:t>2102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single" w:sz="6" w:space="0" w:color="000000"/>
            </w:tcBorders>
          </w:tcPr>
          <w:p w14:paraId="73D76DB8" w14:textId="77777777" w:rsidR="00666FC8" w:rsidRPr="00292F01" w:rsidRDefault="00666FC8" w:rsidP="00347D06">
            <w:r w:rsidRPr="009925C4">
              <w:t>3507</w:t>
            </w:r>
          </w:p>
        </w:tc>
      </w:tr>
      <w:tr w:rsidR="00666FC8" w:rsidRPr="00292F01" w14:paraId="79430045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solid" w:color="000000" w:fill="000000"/>
          </w:tcPr>
          <w:p w14:paraId="518EF648" w14:textId="77777777" w:rsidR="00666FC8" w:rsidRPr="00292F01" w:rsidRDefault="00666FC8" w:rsidP="00347D06">
            <w:r w:rsidRPr="00292F01">
              <w:t>Specimen Type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solid" w:color="000000" w:fill="000000"/>
          </w:tcPr>
          <w:p w14:paraId="748AFD1F" w14:textId="77777777" w:rsidR="00666FC8" w:rsidRPr="00292F01" w:rsidRDefault="00666FC8" w:rsidP="00347D06">
            <w:r>
              <w:t>MSS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solid" w:color="000000" w:fill="000000"/>
          </w:tcPr>
          <w:p w14:paraId="131D8DB8" w14:textId="77777777" w:rsidR="00666FC8" w:rsidRPr="00292F01" w:rsidRDefault="00666FC8" w:rsidP="00347D06">
            <w:r>
              <w:t>MRSA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solid" w:color="000000" w:fill="000000"/>
          </w:tcPr>
          <w:p w14:paraId="6FD27E45" w14:textId="77777777" w:rsidR="00666FC8" w:rsidRPr="00292F01" w:rsidRDefault="00666FC8" w:rsidP="00347D06">
            <w:r>
              <w:t>Total</w:t>
            </w:r>
          </w:p>
        </w:tc>
      </w:tr>
      <w:tr w:rsidR="00666FC8" w:rsidRPr="00292F01" w14:paraId="6497E54B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right w:val="nil"/>
            </w:tcBorders>
            <w:vAlign w:val="center"/>
          </w:tcPr>
          <w:p w14:paraId="1A6E43CA" w14:textId="77777777" w:rsidR="00666FC8" w:rsidRPr="00292F01" w:rsidRDefault="00666FC8" w:rsidP="00347D06">
            <w:r w:rsidRPr="00292F01">
              <w:t>Wound swab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</w:tcBorders>
          </w:tcPr>
          <w:p w14:paraId="132B6571" w14:textId="77777777" w:rsidR="00666FC8" w:rsidRPr="00292F01" w:rsidRDefault="00666FC8" w:rsidP="00347D06">
            <w:r w:rsidRPr="00F22369">
              <w:t>5633</w:t>
            </w:r>
          </w:p>
        </w:tc>
        <w:tc>
          <w:tcPr>
            <w:tcW w:w="992" w:type="dxa"/>
            <w:tcBorders>
              <w:top w:val="single" w:sz="6" w:space="0" w:color="000000"/>
              <w:right w:val="nil"/>
            </w:tcBorders>
          </w:tcPr>
          <w:p w14:paraId="02DF575A" w14:textId="77777777" w:rsidR="00666FC8" w:rsidRPr="00292F01" w:rsidRDefault="00666FC8" w:rsidP="00347D06">
            <w:r w:rsidRPr="00F22369">
              <w:t>3089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right w:val="single" w:sz="6" w:space="0" w:color="000000"/>
            </w:tcBorders>
          </w:tcPr>
          <w:p w14:paraId="4D26CD1E" w14:textId="77777777" w:rsidR="00666FC8" w:rsidRPr="00292F01" w:rsidRDefault="00666FC8" w:rsidP="00347D06">
            <w:r w:rsidRPr="00F22369">
              <w:t>8722</w:t>
            </w:r>
          </w:p>
        </w:tc>
      </w:tr>
      <w:tr w:rsidR="00666FC8" w:rsidRPr="00292F01" w14:paraId="4A8A69D7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32446695" w14:textId="77777777" w:rsidR="00666FC8" w:rsidRPr="00292F01" w:rsidRDefault="00666FC8" w:rsidP="00347D06">
            <w:r w:rsidRPr="00292F01">
              <w:t>Sputum</w:t>
            </w:r>
          </w:p>
        </w:tc>
        <w:tc>
          <w:tcPr>
            <w:tcW w:w="1037" w:type="dxa"/>
            <w:tcBorders>
              <w:left w:val="nil"/>
            </w:tcBorders>
          </w:tcPr>
          <w:p w14:paraId="05203108" w14:textId="77777777" w:rsidR="00666FC8" w:rsidRPr="00292F01" w:rsidRDefault="00666FC8" w:rsidP="00347D06">
            <w:r w:rsidRPr="00F22369">
              <w:t>716</w:t>
            </w:r>
          </w:p>
        </w:tc>
        <w:tc>
          <w:tcPr>
            <w:tcW w:w="992" w:type="dxa"/>
            <w:tcBorders>
              <w:right w:val="nil"/>
            </w:tcBorders>
          </w:tcPr>
          <w:p w14:paraId="3F05BDA6" w14:textId="77777777" w:rsidR="00666FC8" w:rsidRPr="00292F01" w:rsidRDefault="00666FC8" w:rsidP="00347D06">
            <w:r w:rsidRPr="00F22369">
              <w:t>1472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5A49568E" w14:textId="77777777" w:rsidR="00666FC8" w:rsidRPr="00292F01" w:rsidRDefault="00666FC8" w:rsidP="00347D06">
            <w:r w:rsidRPr="00F22369">
              <w:t>2188</w:t>
            </w:r>
          </w:p>
        </w:tc>
      </w:tr>
      <w:tr w:rsidR="00666FC8" w:rsidRPr="00292F01" w14:paraId="5626AD0F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3B0B384B" w14:textId="77777777" w:rsidR="00666FC8" w:rsidRPr="00292F01" w:rsidRDefault="00666FC8" w:rsidP="00347D06">
            <w:r w:rsidRPr="00292F01">
              <w:t>Blood</w:t>
            </w:r>
          </w:p>
        </w:tc>
        <w:tc>
          <w:tcPr>
            <w:tcW w:w="1037" w:type="dxa"/>
            <w:tcBorders>
              <w:left w:val="nil"/>
            </w:tcBorders>
          </w:tcPr>
          <w:p w14:paraId="387B7142" w14:textId="77777777" w:rsidR="00666FC8" w:rsidRPr="00292F01" w:rsidRDefault="00666FC8" w:rsidP="00347D06">
            <w:r w:rsidRPr="00F22369">
              <w:t>886</w:t>
            </w:r>
          </w:p>
        </w:tc>
        <w:tc>
          <w:tcPr>
            <w:tcW w:w="992" w:type="dxa"/>
            <w:tcBorders>
              <w:right w:val="nil"/>
            </w:tcBorders>
          </w:tcPr>
          <w:p w14:paraId="72B4CCE9" w14:textId="77777777" w:rsidR="00666FC8" w:rsidRPr="00292F01" w:rsidRDefault="00666FC8" w:rsidP="00347D06">
            <w:r w:rsidRPr="00F22369">
              <w:t>595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1D2601FB" w14:textId="77777777" w:rsidR="00666FC8" w:rsidRPr="00292F01" w:rsidRDefault="00666FC8" w:rsidP="00347D06">
            <w:r w:rsidRPr="00F22369">
              <w:t>1481</w:t>
            </w:r>
          </w:p>
        </w:tc>
      </w:tr>
      <w:tr w:rsidR="00666FC8" w:rsidRPr="00292F01" w14:paraId="355EBF36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24C9FF1A" w14:textId="77777777" w:rsidR="00666FC8" w:rsidRPr="00292F01" w:rsidRDefault="00666FC8" w:rsidP="00347D06">
            <w:r w:rsidRPr="00292F01">
              <w:t>Urine</w:t>
            </w:r>
          </w:p>
        </w:tc>
        <w:tc>
          <w:tcPr>
            <w:tcW w:w="1037" w:type="dxa"/>
            <w:tcBorders>
              <w:left w:val="nil"/>
            </w:tcBorders>
          </w:tcPr>
          <w:p w14:paraId="744C5C70" w14:textId="77777777" w:rsidR="00666FC8" w:rsidRPr="00292F01" w:rsidRDefault="00666FC8" w:rsidP="00347D06">
            <w:r w:rsidRPr="00F22369">
              <w:t>593</w:t>
            </w:r>
          </w:p>
        </w:tc>
        <w:tc>
          <w:tcPr>
            <w:tcW w:w="992" w:type="dxa"/>
            <w:tcBorders>
              <w:right w:val="nil"/>
            </w:tcBorders>
          </w:tcPr>
          <w:p w14:paraId="30832648" w14:textId="77777777" w:rsidR="00666FC8" w:rsidRPr="00292F01" w:rsidRDefault="00666FC8" w:rsidP="00347D06">
            <w:r w:rsidRPr="00F22369">
              <w:t>694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326059B8" w14:textId="77777777" w:rsidR="00666FC8" w:rsidRPr="00292F01" w:rsidRDefault="00666FC8" w:rsidP="00347D06">
            <w:r w:rsidRPr="00F22369">
              <w:t>1287</w:t>
            </w:r>
          </w:p>
        </w:tc>
      </w:tr>
      <w:tr w:rsidR="00666FC8" w:rsidRPr="00292F01" w14:paraId="1B15281B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0EDA4C84" w14:textId="77777777" w:rsidR="00666FC8" w:rsidRPr="00292F01" w:rsidRDefault="00666FC8" w:rsidP="00347D06">
            <w:r w:rsidRPr="00292F01">
              <w:t>Tissue</w:t>
            </w:r>
          </w:p>
        </w:tc>
        <w:tc>
          <w:tcPr>
            <w:tcW w:w="1037" w:type="dxa"/>
            <w:tcBorders>
              <w:left w:val="nil"/>
            </w:tcBorders>
          </w:tcPr>
          <w:p w14:paraId="67B62BE2" w14:textId="77777777" w:rsidR="00666FC8" w:rsidRPr="00292F01" w:rsidRDefault="00666FC8" w:rsidP="00347D06">
            <w:r w:rsidRPr="00F22369">
              <w:t>596</w:t>
            </w:r>
          </w:p>
        </w:tc>
        <w:tc>
          <w:tcPr>
            <w:tcW w:w="992" w:type="dxa"/>
            <w:tcBorders>
              <w:right w:val="nil"/>
            </w:tcBorders>
          </w:tcPr>
          <w:p w14:paraId="52BE6553" w14:textId="77777777" w:rsidR="00666FC8" w:rsidRPr="00292F01" w:rsidRDefault="00666FC8" w:rsidP="00347D06">
            <w:r w:rsidRPr="00F22369">
              <w:t>261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6D421464" w14:textId="77777777" w:rsidR="00666FC8" w:rsidRPr="00292F01" w:rsidRDefault="00666FC8" w:rsidP="00347D06">
            <w:r w:rsidRPr="00F22369">
              <w:t>857</w:t>
            </w:r>
          </w:p>
        </w:tc>
      </w:tr>
      <w:tr w:rsidR="00666FC8" w:rsidRPr="00292F01" w14:paraId="444436C8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15B05D51" w14:textId="77777777" w:rsidR="00666FC8" w:rsidRPr="00292F01" w:rsidRDefault="00666FC8" w:rsidP="00347D06">
            <w:r w:rsidRPr="00292F01">
              <w:t>Pus</w:t>
            </w:r>
          </w:p>
        </w:tc>
        <w:tc>
          <w:tcPr>
            <w:tcW w:w="1037" w:type="dxa"/>
            <w:tcBorders>
              <w:left w:val="nil"/>
            </w:tcBorders>
          </w:tcPr>
          <w:p w14:paraId="29F8A72C" w14:textId="77777777" w:rsidR="00666FC8" w:rsidRPr="00292F01" w:rsidRDefault="00666FC8" w:rsidP="00347D06">
            <w:r w:rsidRPr="00F22369">
              <w:t>531</w:t>
            </w:r>
          </w:p>
        </w:tc>
        <w:tc>
          <w:tcPr>
            <w:tcW w:w="992" w:type="dxa"/>
            <w:tcBorders>
              <w:right w:val="nil"/>
            </w:tcBorders>
          </w:tcPr>
          <w:p w14:paraId="4332060C" w14:textId="77777777" w:rsidR="00666FC8" w:rsidRPr="00292F01" w:rsidRDefault="00666FC8" w:rsidP="00347D06">
            <w:r w:rsidRPr="00F22369">
              <w:t>207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711EC3A3" w14:textId="77777777" w:rsidR="00666FC8" w:rsidRPr="00292F01" w:rsidRDefault="00666FC8" w:rsidP="00347D06">
            <w:r w:rsidRPr="00F22369">
              <w:t>738</w:t>
            </w:r>
          </w:p>
        </w:tc>
      </w:tr>
      <w:tr w:rsidR="00666FC8" w:rsidRPr="00292F01" w14:paraId="6C75269C" w14:textId="77777777" w:rsidTr="00347D06">
        <w:trPr>
          <w:trHeight w:val="202"/>
        </w:trPr>
        <w:tc>
          <w:tcPr>
            <w:tcW w:w="2112" w:type="dxa"/>
            <w:tcBorders>
              <w:left w:val="single" w:sz="6" w:space="0" w:color="000000"/>
              <w:right w:val="nil"/>
            </w:tcBorders>
            <w:vAlign w:val="center"/>
          </w:tcPr>
          <w:p w14:paraId="07F66629" w14:textId="77777777" w:rsidR="00666FC8" w:rsidRPr="00292F01" w:rsidRDefault="00666FC8" w:rsidP="00347D06">
            <w:r w:rsidRPr="00292F01">
              <w:t>Miscellaneous</w:t>
            </w:r>
          </w:p>
        </w:tc>
        <w:tc>
          <w:tcPr>
            <w:tcW w:w="1037" w:type="dxa"/>
            <w:tcBorders>
              <w:left w:val="nil"/>
            </w:tcBorders>
          </w:tcPr>
          <w:p w14:paraId="12B9DBA9" w14:textId="77777777" w:rsidR="00666FC8" w:rsidRPr="00292F01" w:rsidRDefault="00666FC8" w:rsidP="00347D06">
            <w:r w:rsidRPr="00D320A1">
              <w:t>1756</w:t>
            </w:r>
          </w:p>
        </w:tc>
        <w:tc>
          <w:tcPr>
            <w:tcW w:w="992" w:type="dxa"/>
            <w:tcBorders>
              <w:right w:val="nil"/>
            </w:tcBorders>
          </w:tcPr>
          <w:p w14:paraId="7F2C8EAC" w14:textId="77777777" w:rsidR="00666FC8" w:rsidRPr="00292F01" w:rsidRDefault="00666FC8" w:rsidP="00347D06">
            <w:r w:rsidRPr="00D320A1">
              <w:t>7458</w:t>
            </w:r>
          </w:p>
        </w:tc>
        <w:tc>
          <w:tcPr>
            <w:tcW w:w="1276" w:type="dxa"/>
            <w:tcBorders>
              <w:left w:val="nil"/>
              <w:right w:val="single" w:sz="6" w:space="0" w:color="000000"/>
            </w:tcBorders>
          </w:tcPr>
          <w:p w14:paraId="6B6A6A19" w14:textId="77777777" w:rsidR="00666FC8" w:rsidRPr="00292F01" w:rsidRDefault="00666FC8" w:rsidP="00347D06">
            <w:r w:rsidRPr="00D320A1">
              <w:t>9214</w:t>
            </w:r>
          </w:p>
        </w:tc>
      </w:tr>
      <w:tr w:rsidR="00666FC8" w:rsidRPr="00292F01" w14:paraId="26311E78" w14:textId="77777777" w:rsidTr="00347D06">
        <w:trPr>
          <w:trHeight w:val="202"/>
        </w:trPr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65570D4E" w14:textId="77777777" w:rsidR="00666FC8" w:rsidRPr="00347D06" w:rsidRDefault="00666FC8" w:rsidP="00347D06">
            <w:pPr>
              <w:rPr>
                <w:color w:val="FFFFFF" w:themeColor="background1"/>
              </w:rPr>
            </w:pPr>
            <w:r w:rsidRPr="00347D06">
              <w:rPr>
                <w:color w:val="FFFFFF" w:themeColor="background1"/>
              </w:rPr>
              <w:t>Total</w:t>
            </w:r>
          </w:p>
        </w:tc>
        <w:tc>
          <w:tcPr>
            <w:tcW w:w="1037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000000" w:themeFill="text1"/>
          </w:tcPr>
          <w:p w14:paraId="57A6530F" w14:textId="77777777" w:rsidR="00666FC8" w:rsidRPr="00347D06" w:rsidRDefault="00666FC8" w:rsidP="00347D06">
            <w:pPr>
              <w:rPr>
                <w:color w:val="FFFFFF" w:themeColor="background1"/>
              </w:rPr>
            </w:pPr>
            <w:r w:rsidRPr="003B70CC">
              <w:t>13776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000000" w:themeFill="text1"/>
          </w:tcPr>
          <w:p w14:paraId="22CD4B9B" w14:textId="77777777" w:rsidR="00666FC8" w:rsidRPr="00347D06" w:rsidRDefault="00666FC8" w:rsidP="00347D06">
            <w:pPr>
              <w:rPr>
                <w:color w:val="FFFFFF" w:themeColor="background1"/>
              </w:rPr>
            </w:pPr>
            <w:r w:rsidRPr="003B70CC">
              <w:t>1071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0000" w:themeFill="text1"/>
          </w:tcPr>
          <w:p w14:paraId="38DA3507" w14:textId="77777777" w:rsidR="00666FC8" w:rsidRPr="00292F01" w:rsidRDefault="00666FC8" w:rsidP="00347D06">
            <w:r w:rsidRPr="003B70CC">
              <w:t>24487</w:t>
            </w:r>
          </w:p>
        </w:tc>
      </w:tr>
    </w:tbl>
    <w:p w14:paraId="456A9BAA" w14:textId="67115A14" w:rsidR="00666FC8" w:rsidRPr="003F2899" w:rsidRDefault="00B610A0" w:rsidP="00666FC8">
      <w:pPr>
        <w:pStyle w:val="Caption"/>
      </w:pPr>
      <w:r>
        <w:t xml:space="preserve">S1 Table. </w:t>
      </w:r>
      <w:r w:rsidR="00666FC8" w:rsidRPr="003F2899">
        <w:t>Base dataset characteristics</w:t>
      </w:r>
      <w:r>
        <w:t>.</w:t>
      </w:r>
    </w:p>
    <w:p w14:paraId="0786E2E7" w14:textId="77777777" w:rsidR="00A24648" w:rsidRPr="00666FC8" w:rsidRDefault="00A24648" w:rsidP="00666FC8"/>
    <w:sectPr w:rsidR="00A24648" w:rsidRPr="00666FC8" w:rsidSect="0004408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F3F42" w14:textId="77777777" w:rsidR="00666FC8" w:rsidRDefault="00666FC8" w:rsidP="00666FC8">
      <w:pPr>
        <w:spacing w:line="240" w:lineRule="auto"/>
      </w:pPr>
      <w:r>
        <w:separator/>
      </w:r>
    </w:p>
  </w:endnote>
  <w:endnote w:type="continuationSeparator" w:id="0">
    <w:p w14:paraId="78478581" w14:textId="77777777" w:rsidR="00666FC8" w:rsidRDefault="00666FC8" w:rsidP="00666F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2C0D1" w14:textId="77777777" w:rsidR="00666FC8" w:rsidRDefault="00666FC8" w:rsidP="00666FC8">
      <w:pPr>
        <w:spacing w:line="240" w:lineRule="auto"/>
      </w:pPr>
      <w:r>
        <w:separator/>
      </w:r>
    </w:p>
  </w:footnote>
  <w:footnote w:type="continuationSeparator" w:id="0">
    <w:p w14:paraId="27DAD467" w14:textId="77777777" w:rsidR="00666FC8" w:rsidRDefault="00666FC8" w:rsidP="00666F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2MDY3tbQ0NTI1MjdU0lEKTi0uzszPAykwrAUAAlT/vSwAAAA="/>
  </w:docVars>
  <w:rsids>
    <w:rsidRoot w:val="00BA1EA3"/>
    <w:rsid w:val="00044082"/>
    <w:rsid w:val="0008372A"/>
    <w:rsid w:val="006217DB"/>
    <w:rsid w:val="00666FC8"/>
    <w:rsid w:val="007F1594"/>
    <w:rsid w:val="00846FF9"/>
    <w:rsid w:val="008635CE"/>
    <w:rsid w:val="00A24648"/>
    <w:rsid w:val="00AD68BE"/>
    <w:rsid w:val="00B610A0"/>
    <w:rsid w:val="00BA1EA3"/>
    <w:rsid w:val="00CF01CF"/>
    <w:rsid w:val="00DE26E2"/>
    <w:rsid w:val="00EE3D1A"/>
    <w:rsid w:val="00F2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1F7FF"/>
  <w15:chartTrackingRefBased/>
  <w15:docId w15:val="{26C462D1-56B6-4C1E-8A71-34EFEA250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FC8"/>
    <w:pPr>
      <w:spacing w:after="0" w:line="480" w:lineRule="auto"/>
      <w:jc w:val="both"/>
    </w:pPr>
    <w:rPr>
      <w:rFonts w:ascii="Times New Roman" w:eastAsia="PMingLiU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EA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E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EA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EA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EA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EA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EA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EA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EA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E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E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EA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EA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EA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EA3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1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E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6FC8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6FC8"/>
  </w:style>
  <w:style w:type="paragraph" w:styleId="Footer">
    <w:name w:val="footer"/>
    <w:basedOn w:val="Normal"/>
    <w:link w:val="FooterChar"/>
    <w:uiPriority w:val="99"/>
    <w:unhideWhenUsed/>
    <w:rsid w:val="00666FC8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6FC8"/>
  </w:style>
  <w:style w:type="paragraph" w:styleId="Caption">
    <w:name w:val="caption"/>
    <w:basedOn w:val="Normal"/>
    <w:next w:val="Normal"/>
    <w:uiPriority w:val="35"/>
    <w:unhideWhenUsed/>
    <w:qFormat/>
    <w:rsid w:val="00666FC8"/>
    <w:pPr>
      <w:spacing w:after="200" w:line="240" w:lineRule="auto"/>
    </w:pPr>
    <w:rPr>
      <w:i/>
      <w:iCs/>
      <w:color w:val="808080" w:themeColor="background1" w:themeShade="8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18</Characters>
  <Application>Microsoft Office Word</Application>
  <DocSecurity>0</DocSecurity>
  <Lines>39</Lines>
  <Paragraphs>4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in</dc:creator>
  <cp:keywords/>
  <dc:description/>
  <cp:lastModifiedBy>Henry Lin</cp:lastModifiedBy>
  <cp:revision>3</cp:revision>
  <dcterms:created xsi:type="dcterms:W3CDTF">2025-10-07T09:42:00Z</dcterms:created>
  <dcterms:modified xsi:type="dcterms:W3CDTF">2025-10-07T09:44:00Z</dcterms:modified>
</cp:coreProperties>
</file>